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C08" w:rsidRDefault="008D6C08" w:rsidP="008D6C08">
      <w:pPr>
        <w:spacing w:line="360" w:lineRule="auto"/>
        <w:jc w:val="both"/>
        <w:rPr>
          <w:lang w:eastAsia="en-GB"/>
        </w:rPr>
      </w:pPr>
      <w:bookmarkStart w:id="0" w:name="_GoBack"/>
      <w:bookmarkEnd w:id="0"/>
      <w:r>
        <w:rPr>
          <w:rFonts w:asciiTheme="minorHAnsi" w:hAnsiTheme="minorHAnsi" w:cs="Arial Unicode MS"/>
          <w:b/>
          <w:bCs/>
          <w:color w:val="4F81BD" w:themeColor="accent1"/>
          <w:sz w:val="18"/>
          <w:szCs w:val="18"/>
          <w:lang w:val="en-GB"/>
        </w:rPr>
        <w:t>Table S-1: Survey questions sent to HD experts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565"/>
        <w:gridCol w:w="1069"/>
        <w:gridCol w:w="2349"/>
        <w:gridCol w:w="1737"/>
      </w:tblGrid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1. What is your professional background? Please state your specialty.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log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6 / 70.6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ovement Disorde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5 / 4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genetics</w:t>
            </w:r>
            <w:proofErr w:type="spellEnd"/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6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sychiat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linical Genetics</w:t>
            </w:r>
          </w:p>
        </w:tc>
        <w:tc>
          <w:tcPr>
            <w:tcW w:w="106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 xml:space="preserve">Q2. How many years have you been working with HD and HD </w:t>
            </w:r>
            <w:proofErr w:type="spellStart"/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phenocopy</w:t>
            </w:r>
            <w:proofErr w:type="spellEnd"/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 xml:space="preserve"> patients?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7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4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9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6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0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9 / 17.3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7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2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8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3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0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5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1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8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2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0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3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1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4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4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5 year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6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6 year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 xml:space="preserve">Q3. How many HD and/or HD </w:t>
            </w:r>
            <w:proofErr w:type="spellStart"/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phenocopy</w:t>
            </w:r>
            <w:proofErr w:type="spellEnd"/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 xml:space="preserve"> patients do you typically see in a month?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 patient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8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0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6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4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25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5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0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6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35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8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40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0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2 / 23.1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45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2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50 patien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15 patient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4. In a patient with a compatible syndrome and a possibly positive family history (but without a genetic diagnosis in the family), what symptom or symptoms would make you most strongly consider an HD test?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 / 10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2 / 23.1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0 / 38.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8 / 5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9 / 17.3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7 / 32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0 / 57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0 / 38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4 / 65.4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6 / 30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12 / 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lastRenderedPageBreak/>
              <w:t>23.1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lastRenderedPageBreak/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2 / 23.1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lastRenderedPageBreak/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6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9 / 17.3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6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5 / 48.1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1 / 59.6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3 / 2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5. Based on Q4, please tick only your top 3 symptom which would make you consider an HD test.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 / 10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3 / 2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5 / 28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6 / 30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6 / 30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6 / 30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6. In such a patient, is there a clinical symptom (or symptoms) that, if present, would make you less inclined to order an HD test, possibly because that symptom is making another diagnosis more likely in your mind?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2 / 43.1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lastRenderedPageBreak/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5 / 4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7 / 13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 / 9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3 / 25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0 / 58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8 / 54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7 / 13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8 / 74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7. Based on Q6, please tick only your 3 top symptom choices that would make you less inclined to order an HD test.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8 / 35.3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4 / 27.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8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6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8 / 54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7 / 33.3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8 / 74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8. What combination of symptoms would be sufficient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for you to consider HD and test for it?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217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 - cognitive problems - anxiety - with family history 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8 / 92.3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 - cognitive problems - anxiety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3 / 82.7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 - cognitive problems - anxiety 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6 / 69.2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 - cognitive problems - anxiety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9 / 36.5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- cognitive problems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apathy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1 / 59.6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- cognitive problems - apathy-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2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lastRenderedPageBreak/>
              <w:t>Chorea 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6 / 88.5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6 / 69.2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 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7 / 51.9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5 / 48.1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9 / 55.8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 - cognitive slowing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4 / 65.4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 - cognitive slowing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8 / 15.4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 - depression 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0 / 57.7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depression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- with family history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(one affected parent or grandparent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0 / 38.5%</w:t>
            </w:r>
          </w:p>
        </w:tc>
      </w:tr>
      <w:tr w:rsidR="008D6C08" w:rsidTr="009D5F12">
        <w:trPr>
          <w:trHeight w:val="300"/>
        </w:trPr>
        <w:tc>
          <w:tcPr>
            <w:tcW w:w="6983" w:type="dxa"/>
            <w:gridSpan w:val="3"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- no family histor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9. Are there any symptoms that, if present, would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make you expect that an HD test will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come back negative, despite the obvious need to test for (and exclude) HD?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1 / 21.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3 / 25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6 / 11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4 / 46.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1 / 40.4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9 / 17.3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2 / 61.5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one of these</w:t>
            </w:r>
          </w:p>
        </w:tc>
        <w:tc>
          <w:tcPr>
            <w:tcW w:w="106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2 / 23.1%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8720" w:type="dxa"/>
            <w:gridSpan w:val="4"/>
            <w:noWrap/>
            <w:hideMark/>
          </w:tcPr>
          <w:p w:rsidR="008D6C08" w:rsidRDefault="008D6C08" w:rsidP="009D5F12">
            <w:pPr>
              <w:rPr>
                <w:b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Q10. Based on Q9, which top 3 symptoms would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make you expect that an HD test will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sz w:val="18"/>
                <w:szCs w:val="18"/>
                <w:lang w:eastAsia="en-GB"/>
              </w:rPr>
              <w:t>come back negative, despite the obvious need to test for it?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ore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gitat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to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path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Rigidit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Gait abnormalities / Fall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lastRenderedPageBreak/>
              <w:t>Atax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8 / 15.4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Tremor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0 / 19.2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inhibition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arthr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Obsessive </w:t>
            </w: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behaviour</w:t>
            </w:r>
            <w:proofErr w:type="spellEnd"/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phagia / Chok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ranoia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Memory los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elus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isorientation / Navigational difficulties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4 / 7.7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ognitive slowing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Change in dietary habit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 / 5.8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Dysexecutive</w:t>
            </w:r>
            <w:proofErr w:type="spellEnd"/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 / 1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imb weakne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4 / 46.2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Loss of empathy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0 / 0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8 / 34.6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Hypersomnia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2 / 3.9%</w:t>
            </w:r>
          </w:p>
        </w:tc>
        <w:tc>
          <w:tcPr>
            <w:tcW w:w="234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europathy (sensory / motor)</w:t>
            </w:r>
          </w:p>
        </w:tc>
        <w:tc>
          <w:tcPr>
            <w:tcW w:w="1737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34 / 65.4%</w:t>
            </w: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None of these</w:t>
            </w:r>
          </w:p>
        </w:tc>
        <w:tc>
          <w:tcPr>
            <w:tcW w:w="106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10 / 19.2%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  <w:tr w:rsidR="008D6C08" w:rsidTr="009D5F12">
        <w:trPr>
          <w:trHeight w:val="300"/>
        </w:trPr>
        <w:tc>
          <w:tcPr>
            <w:tcW w:w="3565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Cs/>
                <w:sz w:val="18"/>
                <w:szCs w:val="18"/>
                <w:lang w:eastAsia="en-GB"/>
              </w:rPr>
              <w:t>Answered</w:t>
            </w:r>
          </w:p>
        </w:tc>
        <w:tc>
          <w:tcPr>
            <w:tcW w:w="1069" w:type="dxa"/>
            <w:noWrap/>
            <w:hideMark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49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noWrap/>
          </w:tcPr>
          <w:p w:rsidR="008D6C08" w:rsidRDefault="008D6C08" w:rsidP="009D5F12">
            <w:pPr>
              <w:rPr>
                <w:sz w:val="18"/>
                <w:szCs w:val="18"/>
                <w:lang w:eastAsia="en-GB"/>
              </w:rPr>
            </w:pPr>
          </w:p>
        </w:tc>
      </w:tr>
    </w:tbl>
    <w:p w:rsidR="00170570" w:rsidRDefault="00170570"/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C08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A6B74"/>
    <w:rsid w:val="003E5F3A"/>
    <w:rsid w:val="004246C3"/>
    <w:rsid w:val="004640F4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6C08"/>
    <w:rsid w:val="008D7630"/>
    <w:rsid w:val="0090719B"/>
    <w:rsid w:val="009129DE"/>
    <w:rsid w:val="00952780"/>
    <w:rsid w:val="00A22280"/>
    <w:rsid w:val="00A276F8"/>
    <w:rsid w:val="00A34BE7"/>
    <w:rsid w:val="00A40E0C"/>
    <w:rsid w:val="00A511AF"/>
    <w:rsid w:val="00A61257"/>
    <w:rsid w:val="00B27976"/>
    <w:rsid w:val="00B73D60"/>
    <w:rsid w:val="00BF7CF0"/>
    <w:rsid w:val="00D0220A"/>
    <w:rsid w:val="00D04324"/>
    <w:rsid w:val="00D155C5"/>
    <w:rsid w:val="00D4707B"/>
    <w:rsid w:val="00D5226E"/>
    <w:rsid w:val="00D83404"/>
    <w:rsid w:val="00DD1372"/>
    <w:rsid w:val="00DD3F32"/>
    <w:rsid w:val="00DE25B7"/>
    <w:rsid w:val="00E8153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0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0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6-17T07:25:00Z</dcterms:created>
  <dcterms:modified xsi:type="dcterms:W3CDTF">2025-06-17T07:31:00Z</dcterms:modified>
</cp:coreProperties>
</file>